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Supplementary Table 1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search strategy for each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8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5B9BD5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ub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e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lang w:val="en-US" w:eastAsia="zh-CN"/>
              </w:rPr>
              <w:t>"Parkinson Disease"[Mesh]</w:t>
            </w:r>
            <w:r>
              <w:rPr>
                <w:rFonts w:cs="Times New Roman" w:ascii="Times New Roman" w:hAnsi="Times New Roman"/>
                <w:lang w:val="en-US" w:eastAsia="zh-CN"/>
              </w:rPr>
              <w:t> 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"idiopathic parkinsons disease"[Title/Abstract] OR "parkinsons disease idiopathic"[Title/Abstract] OR "parkinson disease idiopathic"[Title/Abstract] OR "parkinsons disease"[Title/Abstract] OR "idiopathic parkinson disease"[Title/Abstract] OR "primary parkinsonism"[Title/Abstract] OR "parkinsonism primary"[Title/Abstract] OR "paralysis agitans"[Title/Abstract] OR "Parkinsonism"[Title/Abstract]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 xml:space="preserve">#3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1 OR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  "Meta-Analysis"[Publication Type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5 "meta analysis"[Title/Abstract] OR "meta analysis"[Title/Abstract] OR "systematic review"[Title/Abstract] OR "systematic assessment"[Title/Abstract] OR "system evaluation"[Title/Abstract] OR "systematic evaluation"[Title/Abstract] OR "meta analysis as topic"[MeSH Major Topic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7  "Acupuncture"[MeSH Terms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8  </w:t>
            </w:r>
            <w:r>
              <w:rPr>
                <w:rFonts w:cs="Times New Roman" w:ascii="Times New Roman" w:hAnsi="Times New Roman"/>
              </w:rPr>
              <w:t xml:space="preserve">Acupuncture[Title/Abstract] OR Acupuncture Treatment*[Title/Abstract] OR Acupuncture Therapy[Title/Abstract] OR Acupuncture Therapies[Title/Abstract] OR Pharmacoacupuncture[Title/Abstract] OR Acupotomies[Title/Abstract] OR Pharmacopuncture[Title/Abstract] OR Dry-needling[Title/Abstract] OR Body-acupuncture[Title/Abstract] OR Electroacupuncture[Title/Abstract] OR Electro-acupuncture[Title/Abstract] OR Auricular Acupuncture[Title/Abstract] OR Warm Needle[Title/Abstract]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6 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Emba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‘meta analysis’/ exp OR ‘meta analysis (topic)</w:t>
            </w:r>
            <w:r>
              <w:rPr>
                <w:rFonts w:cs="宋体" w:ascii="宋体" w:hAnsi="宋体"/>
              </w:rPr>
              <w:t>’</w:t>
            </w:r>
            <w:r>
              <w:rPr>
                <w:rFonts w:cs="Times New Roman" w:ascii="Times New Roman" w:hAnsi="Times New Roman"/>
              </w:rPr>
              <w:t>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‘meta analysi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a analyse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a-analysis’: ti,ab OR ‘meta-analyse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alysis:</w:t>
            </w:r>
            <w:r>
              <w:rPr>
                <w:rFonts w:cs="Times New Roman" w:ascii="Times New Roman" w:hAnsi="Times New Roman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a</w:t>
            </w:r>
            <w:r>
              <w:rPr>
                <w:rFonts w:cs="Times New Roman" w:ascii="Times New Roman" w:hAnsi="Times New Roman"/>
              </w:rPr>
              <w:t>nalysi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-analysi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alyse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metanalyse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clinical trial overview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‘clinical trial overview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‘systematic review’/ exp OR ‘systematic review (topic)</w:t>
            </w:r>
            <w:r>
              <w:rPr>
                <w:rFonts w:cs="宋体" w:ascii="宋体" w:hAnsi="宋体"/>
              </w:rPr>
              <w:t>’</w:t>
            </w:r>
            <w:r>
              <w:rPr>
                <w:rFonts w:cs="Times New Roman" w:ascii="Times New Roman" w:hAnsi="Times New Roman"/>
              </w:rPr>
              <w:t>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‘systematic review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systematic review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 #1 OR #2 OR #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'Acupuncture'/exp</w:t>
            </w:r>
          </w:p>
        </w:tc>
      </w:tr>
      <w:tr>
        <w:trPr>
          <w:trHeight w:val="6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7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'Acupuncture':ab,ti OR 'Acupuncture Treatment*':ab,ti OR 'Acupuncture Therapy':ab,ti OR 'Acupuncture Therapies':ab,ti OR 'Pharmacoacupuncture':ab,ti OR   'Acupotomy':ab,ti OR 'Acupotomies':ab,ti OR 'Pharmacopuncture':ab,ti OR 'Dry-needling':ab,ti OR 'Body-acupuncture':ab,ti OR 'Electroacupuncture':ab,ti OR 'Electro-acupuncture':ab,ti OR 'Auricular Acupuncture':ab,ti OR 'Warm Needle':ab,ti OR 'Meridian*':ab,ti OR 'Ching Lo':ab,ti OR 'Jing Luo':ab,ti OR 'Jing mai':ab,ti OR 'Jingluo':ab,ti OR 'Jingmai':ab,ti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9  </w:t>
            </w: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’/ exp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’ / exp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>’ 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宋体" w:ascii="宋体" w:hAnsi="宋体"/>
              </w:rPr>
              <w:t>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’ : ti,ab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’ : ti,ab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 xml:space="preserve">’ : ti,ab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8 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11</w:t>
            </w:r>
          </w:p>
        </w:tc>
      </w:tr>
      <w:tr>
        <w:trPr>
          <w:trHeight w:val="41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Web of Science</w:t>
            </w:r>
          </w:p>
        </w:tc>
      </w:tr>
      <w:tr>
        <w:trPr>
          <w:trHeight w:val="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 TS =“meta analysis” OR TS =“meta analyses” OR TS =“meta-analysis” OR TS =“meta-analyses” OR TS = 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>meta-Analysi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OR TS =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>metanalysi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>OR TS =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 xml:space="preserve"> metaanalyse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>OR TS =“systematic review” OR TS =“systematic reviews” OR TS =“clinical trial overview” OR TS =“clinical trial overviews”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TS=‘Acupuncture’ OR ‘Acupuncture Treatment*’ OR ‘Acupuncture Therapy’ OR ‘Acupuncture Therapies’ OR ‘Pharmacoacupuncture’ OR ‘Acupotomy’ OR ‘Acupotomies’ OR ‘Pharmacopuncture’ OR ‘Dry-needling’ OR ‘Body-acupuncture’ OR ‘Electroacupuncture’ OR ‘Electro-acupuncture’ OR ‘Auricular Acupuncture’ OR ‘Warm Needle’ OR ‘</w:t>
            </w:r>
            <w:r>
              <w:rPr>
                <w:rFonts w:eastAsia="宋体" w:cs="Times New Roman" w:ascii="Times New Roman" w:hAnsi="Times New Roman"/>
                <w:bCs/>
                <w:szCs w:val="21"/>
              </w:rPr>
              <w:t>Meridian</w:t>
            </w:r>
            <w:r>
              <w:rPr>
                <w:rFonts w:eastAsia="宋体" w:cs="Times New Roman" w:ascii="Times New Roman" w:hAnsi="Times New Roman"/>
                <w:szCs w:val="21"/>
              </w:rPr>
              <w:t>*’ OR ‘</w:t>
            </w:r>
            <w:r>
              <w:rPr>
                <w:rFonts w:eastAsia="宋体" w:cs="Times New Roman" w:ascii="Times New Roman" w:hAnsi="Times New Roman"/>
                <w:bCs/>
                <w:szCs w:val="21"/>
              </w:rPr>
              <w:t>Ching Lo</w:t>
            </w:r>
            <w:r>
              <w:rPr>
                <w:rFonts w:eastAsia="宋体" w:cs="Times New Roman" w:ascii="Times New Roman" w:hAnsi="Times New Roman"/>
                <w:szCs w:val="21"/>
              </w:rPr>
              <w:t>’ OR ‘</w:t>
            </w:r>
            <w:r>
              <w:rPr>
                <w:rFonts w:eastAsia="宋体" w:cs="Times New Roman" w:ascii="Times New Roman" w:hAnsi="Times New Roman"/>
                <w:bCs/>
                <w:szCs w:val="21"/>
              </w:rPr>
              <w:t>Jing Luo</w:t>
            </w:r>
            <w:r>
              <w:rPr>
                <w:rFonts w:eastAsia="宋体" w:cs="Times New Roman" w:ascii="Times New Roman" w:hAnsi="Times New Roman"/>
                <w:szCs w:val="21"/>
              </w:rPr>
              <w:t>’ OR ‘</w:t>
            </w:r>
            <w:r>
              <w:rPr>
                <w:rFonts w:eastAsia="宋体" w:cs="Times New Roman" w:ascii="Times New Roman" w:hAnsi="Times New Roman"/>
                <w:bCs/>
                <w:szCs w:val="21"/>
              </w:rPr>
              <w:t>jing mai</w:t>
            </w:r>
            <w:r>
              <w:rPr>
                <w:rFonts w:eastAsia="宋体" w:cs="Times New Roman" w:ascii="Times New Roman" w:hAnsi="Times New Roman"/>
                <w:szCs w:val="21"/>
              </w:rPr>
              <w:t>’ OR ‘</w:t>
            </w:r>
            <w:r>
              <w:rPr>
                <w:rFonts w:eastAsia="宋体" w:cs="Times New Roman" w:ascii="Times New Roman" w:hAnsi="Times New Roman"/>
                <w:bCs/>
                <w:szCs w:val="21"/>
              </w:rPr>
              <w:t>Jingluo</w:t>
            </w:r>
            <w:r>
              <w:rPr>
                <w:rFonts w:eastAsia="宋体" w:cs="Times New Roman" w:ascii="Times New Roman" w:hAnsi="Times New Roman"/>
                <w:szCs w:val="21"/>
              </w:rPr>
              <w:t>’ OR ‘jingmai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” OR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” OR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>”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AND #2 AND #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The Cochrane Library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1</w:t>
              <w:tab/>
              <w:t>MeSH descriptor: [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  <w:lang w:val="en-US" w:eastAsia="zh-CN"/>
              </w:rPr>
              <w:t>] explode all tre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2</w:t>
              <w:tab/>
              <w:t>(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  <w:lang w:val="en-US" w:eastAsia="zh-CN"/>
              </w:rPr>
              <w:t>):ab,ti,kw OR (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  <w:lang w:val="en-US" w:eastAsia="zh-CN"/>
              </w:rPr>
              <w:t>):ab,ti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3</w:t>
              <w:tab/>
              <w:t>#1OR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4</w:t>
              <w:tab/>
              <w:t>(meta analysis):ab,ti,kw OR (meta analyses):ab,ti,kw OR (meta-analysis):ab,ti,kw OR (meta-analyses):ab,ti,kw OR (meta-Analysis):ab,ti,kw OR (metanalysis):ab,ti,kw OR (metaanalyses):ab,ti,kw OR (systematic review):ab,ti,kw OR (systematic reviews):ab,ti,kw OR (clinical trial overview):ab,ti,kw OR (clinical trial overviews):ab,ti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5</w:t>
              <w:tab/>
            </w:r>
            <w:r>
              <w:rPr>
                <w:rFonts w:eastAsia="宋体" w:cs="Times New Roman" w:ascii="Times New Roman" w:hAnsi="Times New Roman"/>
                <w:iCs/>
                <w:szCs w:val="21"/>
              </w:rPr>
              <w:t xml:space="preserve">"Acupuncture":ti,ab,kw or "Acupuncture Treatment*":ti,ab,kw or "Acupuncture Therapy":ti,ab,kw or "Acupuncture Therapies":ti,ab,kw or  "Pharmacoacupuncture":ti,ab,kw or "Acupotomy":ti,ab,kw or "Acupotomies":ti,ab,kw or "Pharmacopuncture":ti,ab,kw or "Dry-needling":ti,ab,kw or "Body-acupuncture":ti,ab,kw or "Electroacupuncture":ti,ab,kw or "Electro-acupuncture":ti,ab,kw or "Auricular Acupuncture":ti,ab,kw or "Warm Needle":ti,ab,kw or "Meridian*":ti,ab,kw or "Ching Lo":ti,ab,kw or "Jing Luo":ti,ab,kw or "Jing mai":ti,ab,kw or "Jingluo":ti,ab,kw or "Jingmai":ti,ab,k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#3 AND #4 AND #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 xml:space="preserve">China National Knowledge Infrastructure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) </w:t>
            </w:r>
            <w:r>
              <w:rPr>
                <w:rFonts w:ascii="Times New Roman" w:hAnsi="Times New Roman" w:cs="Times New Roman"/>
                <w:lang w:val="en-US" w:eastAsia="zh-CN"/>
              </w:rPr>
              <w:t>并且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针灸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针灸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针灸治疗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针灸疗法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针刺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针刺</w:t>
            </w:r>
            <w:r>
              <w:rPr>
                <w:rFonts w:ascii="Times New Roman" w:hAnsi="Times New Roman" w:cs="Times New Roman"/>
                <w:lang w:val="en-US" w:eastAsia="zh-CN"/>
              </w:rPr>
              <w:t>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针刺疗法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头针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头针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头针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体针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体针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) </w:t>
            </w:r>
            <w:r>
              <w:rPr>
                <w:rFonts w:ascii="Times New Roman" w:hAnsi="Times New Roman" w:cs="Times New Roman"/>
                <w:lang w:val="en-US" w:eastAsia="zh-CN"/>
              </w:rPr>
              <w:t>并且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氏病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Wanfang Databa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检索表达式（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&amp;</w:t>
            </w:r>
            <w:r>
              <w:rPr>
                <w:rFonts w:ascii="Times New Roman" w:hAnsi="Times New Roman" w:cs="Times New Roman"/>
                <w:lang w:val="en-US" w:eastAsia="zh-CN"/>
              </w:rPr>
              <w:t>主题词扩展）： 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系统综述</w:t>
            </w:r>
            <w:r>
              <w:rPr>
                <w:rFonts w:cs="Times New Roman" w:ascii="Times New Roman" w:hAnsi="Times New Roman"/>
                <w:lang w:val="en-US" w:eastAsia="zh-CN"/>
              </w:rPr>
              <w:t>+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>)*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szCs w:val="21"/>
              </w:rPr>
              <w:t>针刺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针灸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耳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体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舌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电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温针灸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腹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头针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穴位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经络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经脉</w:t>
            </w:r>
            <w:r>
              <w:rPr>
                <w:rFonts w:cs="Times New Roman" w:ascii="Times New Roman" w:hAnsi="Times New Roman"/>
                <w:lang w:val="en-US" w:eastAsia="zh-CN"/>
              </w:rPr>
              <w:t>)*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症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患者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综合征</w:t>
            </w:r>
            <w:r>
              <w:rPr>
                <w:rFonts w:cs="Times New Roman" w:ascii="Times New Roman" w:hAnsi="Times New Roman"/>
                <w:lang w:val="en-US" w:eastAsia="zh-CN"/>
              </w:rPr>
              <w:t>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Chongqing VI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患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综合征</w:t>
            </w:r>
            <w:r>
              <w:rPr>
                <w:rFonts w:cs="Times New Roman" w:ascii="Times New Roman" w:hAnsi="Times New Roman"/>
                <w:lang w:val="en-US" w:eastAsia="zh-CN"/>
              </w:rPr>
              <w:t>) AND (</w:t>
            </w:r>
            <w:r>
              <w:rPr>
                <w:rFonts w:eastAsia="宋体" w:cs="Times New Roman" w:ascii="Times New Roman" w:hAnsi="Times New Roman"/>
                <w:szCs w:val="21"/>
              </w:rPr>
              <w:t>U=</w:t>
            </w:r>
            <w:r>
              <w:rPr>
                <w:rFonts w:ascii="Times New Roman" w:hAnsi="Times New Roman" w:cs="Times New Roman"/>
                <w:szCs w:val="21"/>
              </w:rPr>
              <w:t>针刺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针灸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耳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体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舌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电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温针灸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腹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头针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穴位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经络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OR U=</w:t>
            </w:r>
            <w:r>
              <w:rPr>
                <w:rFonts w:ascii="Times New Roman" w:hAnsi="Times New Roman" w:cs="Times New Roman"/>
                <w:szCs w:val="21"/>
              </w:rPr>
              <w:t>经脉</w:t>
            </w:r>
            <w:r>
              <w:rPr>
                <w:rFonts w:cs="Times New Roman" w:ascii="Times New Roman" w:hAnsi="Times New Roman"/>
                <w:lang w:val="en-US" w:eastAsia="zh-CN"/>
              </w:rPr>
              <w:t>) AND (U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系统综述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WPS_1520352346</cp:lastModifiedBy>
  <dcterms:modified xsi:type="dcterms:W3CDTF">2024-03-22T14:54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789C948C374DC1AD8886F841474894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